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6A993E" w:rsidR="00FB3483" w:rsidRPr="00930A31" w:rsidRDefault="00A47AE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Pr>
                <w:rFonts w:ascii="Arial" w:hAnsi="Arial" w:cs="Arial" w:hint="eastAsia"/>
                <w:color w:val="auto"/>
                <w:sz w:val="18"/>
                <w:szCs w:val="18"/>
                <w:lang w:eastAsia="zh-CN"/>
              </w:rPr>
              <w:t xml:space="preserv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ADE93C2" w:rsidR="00FB3483" w:rsidRPr="00930A31" w:rsidRDefault="00A47AE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D477EF6" w:rsidR="00FB3483" w:rsidRPr="00930A31" w:rsidRDefault="00A47AE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16A869" w:rsidR="00FB3483" w:rsidRPr="00930A31" w:rsidRDefault="00A47AE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75C96AE" w:rsidR="00FB3483" w:rsidRPr="00930A31" w:rsidRDefault="0003504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4</w:t>
            </w:r>
            <w:r>
              <w:rPr>
                <w:rFonts w:ascii="Arial" w:hAnsi="Arial" w:cs="Arial" w:hint="eastAsia"/>
                <w:color w:val="auto"/>
                <w:sz w:val="18"/>
                <w:szCs w:val="18"/>
                <w:lang w:eastAsia="zh-CN"/>
              </w:rPr>
              <w:t>-6</w:t>
            </w:r>
          </w:p>
        </w:tc>
      </w:tr>
      <w:tr w:rsidR="0003504D"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C5E2954" w:rsidR="0003504D" w:rsidRPr="00930A31" w:rsidRDefault="0003504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hint="eastAsia"/>
                <w:color w:val="auto"/>
                <w:sz w:val="18"/>
                <w:szCs w:val="18"/>
                <w:lang w:eastAsia="zh-CN"/>
              </w:rPr>
              <w:t>5</w:t>
            </w:r>
          </w:p>
        </w:tc>
      </w:tr>
      <w:tr w:rsidR="0003504D"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ED18CB8" w:rsidR="0003504D" w:rsidRPr="00930A31" w:rsidRDefault="0003504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hint="eastAsia"/>
                <w:color w:val="auto"/>
                <w:sz w:val="18"/>
                <w:szCs w:val="18"/>
                <w:lang w:eastAsia="zh-CN"/>
              </w:rPr>
              <w:t>5</w:t>
            </w:r>
          </w:p>
        </w:tc>
      </w:tr>
      <w:tr w:rsidR="0003504D"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AD14FB" w:rsidR="0003504D" w:rsidRPr="00930A31" w:rsidRDefault="0003504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hint="eastAsia"/>
                <w:color w:val="auto"/>
                <w:sz w:val="18"/>
                <w:szCs w:val="18"/>
                <w:lang w:eastAsia="zh-CN"/>
              </w:rPr>
              <w:t>6</w:t>
            </w:r>
          </w:p>
        </w:tc>
      </w:tr>
      <w:tr w:rsidR="0003504D"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905192E" w:rsidR="0003504D" w:rsidRPr="00930A31" w:rsidRDefault="0003504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hint="eastAsia"/>
                <w:color w:val="auto"/>
                <w:sz w:val="18"/>
                <w:szCs w:val="18"/>
                <w:lang w:eastAsia="zh-CN"/>
              </w:rPr>
              <w:t>6</w:t>
            </w:r>
          </w:p>
        </w:tc>
      </w:tr>
      <w:tr w:rsidR="0003504D"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040CE70" w:rsidR="0003504D" w:rsidRPr="00930A31" w:rsidRDefault="00483D7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6</w:t>
            </w:r>
          </w:p>
        </w:tc>
      </w:tr>
      <w:tr w:rsidR="0003504D"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03504D" w:rsidRPr="00930A31" w:rsidRDefault="0003504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3C7861" w:rsidR="0003504D" w:rsidRPr="00930A31" w:rsidRDefault="00483D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6</w:t>
            </w:r>
          </w:p>
        </w:tc>
      </w:tr>
      <w:tr w:rsidR="0003504D"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EE57A1" w:rsidR="0003504D" w:rsidRPr="00930A31" w:rsidRDefault="00483D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6</w:t>
            </w:r>
          </w:p>
        </w:tc>
      </w:tr>
      <w:tr w:rsidR="0003504D"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3BBE2E3" w:rsidR="0003504D" w:rsidRPr="00930A31" w:rsidRDefault="00483D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hint="eastAsia"/>
                <w:color w:val="auto"/>
                <w:sz w:val="18"/>
                <w:szCs w:val="18"/>
                <w:lang w:eastAsia="zh-CN"/>
              </w:rPr>
              <w:t>7</w:t>
            </w:r>
          </w:p>
        </w:tc>
      </w:tr>
      <w:tr w:rsidR="0003504D"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DEE8EBD" w:rsidR="0003504D" w:rsidRPr="00930A31" w:rsidRDefault="00483D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hint="eastAsia"/>
                <w:color w:val="auto"/>
                <w:sz w:val="18"/>
                <w:szCs w:val="18"/>
                <w:lang w:eastAsia="zh-CN"/>
              </w:rPr>
              <w:t>7</w:t>
            </w:r>
          </w:p>
        </w:tc>
      </w:tr>
      <w:tr w:rsidR="0003504D"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03504D" w:rsidRPr="00930A31" w:rsidRDefault="0003504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68A39E4" w:rsidR="0003504D" w:rsidRPr="00930A31" w:rsidRDefault="00483D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03504D"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03504D" w:rsidRPr="00930A31" w:rsidRDefault="0003504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FDBCA87" w:rsidR="0003504D" w:rsidRPr="00930A31" w:rsidRDefault="00483D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03504D"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03504D" w:rsidRPr="00930A31" w:rsidRDefault="0003504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DF569B1" w:rsidR="0003504D" w:rsidRPr="00930A31" w:rsidRDefault="00483D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03504D"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03504D" w:rsidRPr="00930A31" w:rsidRDefault="0003504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E4A489" w:rsidR="0003504D" w:rsidRPr="00930A31" w:rsidRDefault="00483D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03504D"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03504D" w:rsidRPr="00930A31" w:rsidRDefault="0003504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88F1B6" w:rsidR="0003504D" w:rsidRPr="00930A31" w:rsidRDefault="00483D7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03504D"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61B117" w:rsidR="0003504D" w:rsidRPr="00930A31" w:rsidRDefault="00E06183" w:rsidP="005979B8">
            <w:pPr>
              <w:pStyle w:val="Default"/>
              <w:spacing w:before="40" w:after="40"/>
              <w:rPr>
                <w:rFonts w:ascii="Arial" w:hAnsi="Arial" w:cs="Arial"/>
                <w:color w:val="auto"/>
                <w:sz w:val="18"/>
                <w:szCs w:val="18"/>
              </w:rPr>
            </w:pPr>
            <w:r w:rsidRPr="00E06183">
              <w:rPr>
                <w:rFonts w:ascii="Arial" w:hAnsi="Arial" w:cs="Arial"/>
                <w:color w:val="auto"/>
                <w:sz w:val="18"/>
                <w:szCs w:val="18"/>
              </w:rPr>
              <w:t>Page 7</w:t>
            </w:r>
          </w:p>
        </w:tc>
      </w:tr>
      <w:tr w:rsidR="0003504D"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0D39E23" w:rsidR="0003504D" w:rsidRPr="00930A31" w:rsidRDefault="00E0618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03504D"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3504D" w:rsidRPr="00930A31" w:rsidRDefault="0003504D"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3504D" w:rsidRPr="00930A31" w:rsidRDefault="0003504D">
            <w:pPr>
              <w:pStyle w:val="Default"/>
              <w:jc w:val="center"/>
              <w:rPr>
                <w:rFonts w:ascii="Arial" w:hAnsi="Arial" w:cs="Arial"/>
                <w:color w:val="auto"/>
                <w:sz w:val="18"/>
                <w:szCs w:val="18"/>
              </w:rPr>
            </w:pPr>
          </w:p>
        </w:tc>
      </w:tr>
      <w:tr w:rsidR="0003504D"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41615D" w:rsidR="0003504D" w:rsidRPr="00930A31" w:rsidRDefault="00E0618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03504D"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03504D" w:rsidRPr="00930A31" w:rsidRDefault="0003504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740F072" w:rsidR="0003504D" w:rsidRPr="00930A31" w:rsidRDefault="00E0618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7</w:t>
            </w:r>
          </w:p>
        </w:tc>
      </w:tr>
      <w:tr w:rsidR="0003504D"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A953098" w:rsidR="0003504D" w:rsidRPr="00930A31" w:rsidRDefault="00E0618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hint="eastAsia"/>
                <w:color w:val="auto"/>
                <w:sz w:val="18"/>
                <w:szCs w:val="18"/>
                <w:lang w:eastAsia="zh-CN"/>
              </w:rPr>
              <w:t>8</w:t>
            </w:r>
          </w:p>
        </w:tc>
      </w:tr>
      <w:tr w:rsidR="0003504D"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40DECF" w:rsidR="0003504D" w:rsidRPr="00930A31" w:rsidRDefault="00E0618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8</w:t>
            </w:r>
          </w:p>
        </w:tc>
      </w:tr>
      <w:tr w:rsidR="0003504D"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93B96F" w:rsidR="0003504D" w:rsidRPr="00930A31" w:rsidRDefault="00E0618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8</w:t>
            </w:r>
            <w:r>
              <w:rPr>
                <w:rFonts w:ascii="Arial" w:hAnsi="Arial" w:cs="Arial" w:hint="eastAsia"/>
                <w:color w:val="auto"/>
                <w:sz w:val="18"/>
                <w:szCs w:val="18"/>
                <w:lang w:eastAsia="zh-CN"/>
              </w:rPr>
              <w:t>-</w:t>
            </w:r>
            <w:r w:rsidR="007B35BE">
              <w:rPr>
                <w:rFonts w:ascii="Arial" w:hAnsi="Arial" w:cs="Arial" w:hint="eastAsia"/>
                <w:color w:val="auto"/>
                <w:sz w:val="18"/>
                <w:szCs w:val="18"/>
                <w:lang w:eastAsia="zh-CN"/>
              </w:rPr>
              <w:t>10</w:t>
            </w:r>
          </w:p>
        </w:tc>
      </w:tr>
      <w:tr w:rsidR="0003504D"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962550" w:rsidR="0003504D" w:rsidRPr="00930A31" w:rsidRDefault="007B35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8-</w:t>
            </w:r>
            <w:r>
              <w:rPr>
                <w:rFonts w:ascii="Arial" w:hAnsi="Arial" w:cs="Arial" w:hint="eastAsia"/>
                <w:color w:val="auto"/>
                <w:sz w:val="18"/>
                <w:szCs w:val="18"/>
                <w:lang w:eastAsia="zh-CN"/>
              </w:rPr>
              <w:t>10</w:t>
            </w:r>
          </w:p>
        </w:tc>
      </w:tr>
      <w:tr w:rsidR="0003504D"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03504D" w:rsidRPr="00930A31" w:rsidRDefault="0003504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75E213E" w:rsidR="0003504D" w:rsidRPr="00930A31" w:rsidRDefault="007B35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8-</w:t>
            </w:r>
            <w:r>
              <w:rPr>
                <w:rFonts w:ascii="Arial" w:hAnsi="Arial" w:cs="Arial" w:hint="eastAsia"/>
                <w:color w:val="auto"/>
                <w:sz w:val="18"/>
                <w:szCs w:val="18"/>
                <w:lang w:eastAsia="zh-CN"/>
              </w:rPr>
              <w:t>10</w:t>
            </w:r>
          </w:p>
        </w:tc>
      </w:tr>
      <w:tr w:rsidR="0003504D"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3504D" w:rsidRPr="00930A31" w:rsidRDefault="0003504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57C65B7" w:rsidR="0003504D" w:rsidRPr="00930A31" w:rsidRDefault="007B35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8-</w:t>
            </w:r>
            <w:r>
              <w:rPr>
                <w:rFonts w:ascii="Arial" w:hAnsi="Arial" w:cs="Arial" w:hint="eastAsia"/>
                <w:color w:val="auto"/>
                <w:sz w:val="18"/>
                <w:szCs w:val="18"/>
                <w:lang w:eastAsia="zh-CN"/>
              </w:rPr>
              <w:t>10</w:t>
            </w:r>
          </w:p>
        </w:tc>
      </w:tr>
      <w:tr w:rsidR="0003504D"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03504D" w:rsidRPr="00930A31" w:rsidRDefault="0003504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4DCE6D" w:rsidR="0003504D" w:rsidRPr="00930A31" w:rsidRDefault="007B35B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8-</w:t>
            </w:r>
            <w:r>
              <w:rPr>
                <w:rFonts w:ascii="Arial" w:hAnsi="Arial" w:cs="Arial" w:hint="eastAsia"/>
                <w:color w:val="auto"/>
                <w:sz w:val="18"/>
                <w:szCs w:val="18"/>
                <w:lang w:eastAsia="zh-CN"/>
              </w:rPr>
              <w:t>10</w:t>
            </w:r>
          </w:p>
        </w:tc>
      </w:tr>
      <w:tr w:rsidR="0003504D"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3504D" w:rsidRPr="00930A31" w:rsidRDefault="0003504D"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03504D" w:rsidRPr="00930A31" w:rsidRDefault="0003504D"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A14D59F" w:rsidR="0003504D" w:rsidRPr="00930A31" w:rsidRDefault="007B35BE" w:rsidP="005979B8">
            <w:pPr>
              <w:pStyle w:val="Default"/>
              <w:spacing w:before="40" w:after="40"/>
              <w:rPr>
                <w:rFonts w:ascii="Arial" w:hAnsi="Arial" w:cs="Arial" w:hint="eastAsia"/>
                <w:color w:val="auto"/>
                <w:sz w:val="18"/>
                <w:szCs w:val="18"/>
                <w:lang w:eastAsia="zh-CN"/>
              </w:rPr>
            </w:pPr>
            <w:r w:rsidRPr="007B35BE">
              <w:rPr>
                <w:rFonts w:ascii="Arial" w:hAnsi="Arial" w:cs="Arial"/>
                <w:color w:val="auto"/>
                <w:sz w:val="18"/>
                <w:szCs w:val="18"/>
              </w:rPr>
              <w:t>Page 8-</w:t>
            </w:r>
            <w:r>
              <w:rPr>
                <w:rFonts w:ascii="Arial" w:hAnsi="Arial" w:cs="Arial" w:hint="eastAsia"/>
                <w:color w:val="auto"/>
                <w:sz w:val="18"/>
                <w:szCs w:val="18"/>
                <w:lang w:eastAsia="zh-CN"/>
              </w:rPr>
              <w:t>10</w:t>
            </w:r>
          </w:p>
        </w:tc>
      </w:tr>
      <w:tr w:rsidR="0003504D"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3504D" w:rsidRPr="00930A31" w:rsidRDefault="0003504D"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3504D" w:rsidRPr="00930A31" w:rsidRDefault="0003504D"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3504D" w:rsidRPr="00930A31" w:rsidRDefault="0003504D"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52C03CB" w:rsidR="0003504D" w:rsidRPr="00930A31" w:rsidRDefault="007B35B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8-</w:t>
            </w:r>
            <w:r>
              <w:rPr>
                <w:rFonts w:ascii="Arial" w:hAnsi="Arial" w:cs="Arial" w:hint="eastAsia"/>
                <w:color w:val="auto"/>
                <w:sz w:val="18"/>
                <w:szCs w:val="18"/>
                <w:lang w:eastAsia="zh-CN"/>
              </w:rPr>
              <w:t>10</w:t>
            </w:r>
          </w:p>
        </w:tc>
      </w:tr>
      <w:tr w:rsidR="0003504D"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3504D" w:rsidRPr="00930A31" w:rsidRDefault="0003504D"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3504D" w:rsidRPr="00930A31" w:rsidRDefault="0003504D" w:rsidP="00077B44">
            <w:pPr>
              <w:pStyle w:val="Default"/>
              <w:jc w:val="center"/>
              <w:rPr>
                <w:rFonts w:ascii="Arial" w:hAnsi="Arial" w:cs="Arial"/>
                <w:color w:val="auto"/>
                <w:sz w:val="18"/>
                <w:szCs w:val="18"/>
              </w:rPr>
            </w:pPr>
          </w:p>
        </w:tc>
      </w:tr>
      <w:tr w:rsidR="0003504D"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3504D" w:rsidRPr="00930A31" w:rsidRDefault="0003504D"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3504D" w:rsidRPr="00930A31" w:rsidRDefault="0003504D"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03504D" w:rsidRPr="00930A31" w:rsidRDefault="0003504D"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A3BB4B5" w:rsidR="0003504D" w:rsidRPr="00930A31" w:rsidRDefault="007B35B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10-12</w:t>
            </w:r>
          </w:p>
        </w:tc>
      </w:tr>
      <w:tr w:rsidR="0003504D"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03504D" w:rsidRPr="00930A31" w:rsidRDefault="0003504D"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3504D" w:rsidRPr="00930A31" w:rsidRDefault="0003504D"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03504D" w:rsidRPr="00930A31" w:rsidRDefault="0003504D"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1B733F" w:rsidR="0003504D" w:rsidRPr="00930A31" w:rsidRDefault="007B35B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12</w:t>
            </w:r>
          </w:p>
        </w:tc>
      </w:tr>
      <w:tr w:rsidR="0003504D"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03504D" w:rsidRPr="00930A31" w:rsidRDefault="0003504D"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3504D" w:rsidRPr="00930A31" w:rsidRDefault="0003504D"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03504D" w:rsidRPr="00930A31" w:rsidRDefault="0003504D"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D84B521" w:rsidR="0003504D" w:rsidRPr="00930A31" w:rsidRDefault="007B35B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13</w:t>
            </w:r>
          </w:p>
        </w:tc>
      </w:tr>
      <w:tr w:rsidR="0003504D"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03504D" w:rsidRPr="00930A31" w:rsidRDefault="0003504D"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3504D" w:rsidRPr="00930A31" w:rsidRDefault="0003504D"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03504D" w:rsidRPr="00930A31" w:rsidRDefault="0003504D"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4600A25" w:rsidR="0003504D" w:rsidRPr="00930A31" w:rsidRDefault="007B35B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3</w:t>
            </w:r>
          </w:p>
        </w:tc>
      </w:tr>
      <w:tr w:rsidR="0003504D"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3504D" w:rsidRPr="00930A31" w:rsidRDefault="0003504D"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3504D" w:rsidRPr="00930A31" w:rsidRDefault="0003504D" w:rsidP="00077B44">
            <w:pPr>
              <w:pStyle w:val="Default"/>
              <w:jc w:val="center"/>
              <w:rPr>
                <w:rFonts w:ascii="Arial" w:hAnsi="Arial" w:cs="Arial"/>
                <w:color w:val="auto"/>
                <w:sz w:val="18"/>
                <w:szCs w:val="18"/>
              </w:rPr>
            </w:pPr>
          </w:p>
        </w:tc>
      </w:tr>
      <w:tr w:rsidR="0003504D"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3504D" w:rsidRPr="00930A31" w:rsidRDefault="0003504D"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3504D" w:rsidRPr="00930A31" w:rsidRDefault="0003504D"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03504D" w:rsidRPr="00930A31" w:rsidRDefault="0003504D"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0D8002" w:rsidR="0003504D" w:rsidRPr="00930A31" w:rsidRDefault="007B35BE" w:rsidP="00077B44">
            <w:pPr>
              <w:pStyle w:val="Default"/>
              <w:spacing w:before="40" w:after="40"/>
              <w:rPr>
                <w:rFonts w:ascii="Arial" w:hAnsi="Arial" w:cs="Arial"/>
                <w:color w:val="auto"/>
                <w:sz w:val="18"/>
                <w:szCs w:val="18"/>
              </w:rPr>
            </w:pPr>
            <w:r w:rsidRPr="007B35BE">
              <w:rPr>
                <w:rFonts w:ascii="Arial" w:hAnsi="Arial" w:cs="Arial"/>
                <w:color w:val="auto"/>
                <w:sz w:val="18"/>
                <w:szCs w:val="18"/>
              </w:rPr>
              <w:t>Page 13</w:t>
            </w:r>
          </w:p>
        </w:tc>
      </w:tr>
      <w:tr w:rsidR="0003504D"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03504D" w:rsidRPr="00930A31" w:rsidRDefault="0003504D"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3504D" w:rsidRPr="00930A31" w:rsidRDefault="0003504D"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03504D" w:rsidRPr="00930A31" w:rsidRDefault="0003504D"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2FC8AE8" w:rsidR="0003504D" w:rsidRPr="00930A31" w:rsidRDefault="007B35B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3</w:t>
            </w:r>
          </w:p>
        </w:tc>
      </w:tr>
      <w:tr w:rsidR="0003504D"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03504D" w:rsidRPr="00930A31" w:rsidRDefault="0003504D"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3504D" w:rsidRPr="00930A31" w:rsidRDefault="0003504D"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03504D" w:rsidRPr="00930A31" w:rsidRDefault="0003504D"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699422" w:rsidR="0003504D" w:rsidRPr="00930A31" w:rsidRDefault="007B35B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3</w:t>
            </w:r>
          </w:p>
        </w:tc>
      </w:tr>
      <w:tr w:rsidR="0003504D"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3504D" w:rsidRPr="00930A31" w:rsidRDefault="0003504D"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3504D" w:rsidRPr="00930A31" w:rsidRDefault="0003504D"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3504D" w:rsidRPr="00930A31" w:rsidRDefault="0003504D"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ADA78DE" w:rsidR="0003504D" w:rsidRPr="00930A31" w:rsidRDefault="007B35B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w:t>
            </w:r>
            <w:r>
              <w:rPr>
                <w:rFonts w:ascii="Arial" w:hAnsi="Arial" w:cs="Arial" w:hint="eastAsia"/>
                <w:color w:val="auto"/>
                <w:sz w:val="18"/>
                <w:szCs w:val="18"/>
                <w:lang w:eastAsia="zh-CN"/>
              </w:rPr>
              <w:t>4</w:t>
            </w:r>
          </w:p>
        </w:tc>
      </w:tr>
      <w:tr w:rsidR="0003504D"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3504D" w:rsidRPr="00930A31" w:rsidRDefault="0003504D"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3504D" w:rsidRPr="00930A31" w:rsidRDefault="0003504D"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3504D" w:rsidRPr="00930A31" w:rsidRDefault="0003504D"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5DB569D" w:rsidR="0003504D" w:rsidRPr="00930A31" w:rsidRDefault="007B35B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w:t>
            </w:r>
            <w:r>
              <w:rPr>
                <w:rFonts w:ascii="Arial" w:hAnsi="Arial" w:cs="Arial" w:hint="eastAsia"/>
                <w:color w:val="auto"/>
                <w:sz w:val="18"/>
                <w:szCs w:val="18"/>
                <w:lang w:eastAsia="zh-CN"/>
              </w:rPr>
              <w:t>4</w:t>
            </w:r>
            <w:bookmarkStart w:id="0" w:name="_GoBack"/>
            <w:bookmarkEnd w:id="0"/>
          </w:p>
        </w:tc>
      </w:tr>
      <w:tr w:rsidR="0003504D"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3504D" w:rsidRPr="00930A31" w:rsidRDefault="0003504D"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3504D" w:rsidRPr="00930A31" w:rsidRDefault="0003504D"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3504D" w:rsidRPr="00930A31" w:rsidRDefault="0003504D"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861BF63" w:rsidR="0003504D" w:rsidRPr="00930A31" w:rsidRDefault="007B35BE"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w:t>
            </w:r>
            <w:r>
              <w:rPr>
                <w:rFonts w:ascii="Arial" w:hAnsi="Arial" w:cs="Arial" w:hint="eastAsia"/>
                <w:color w:val="auto"/>
                <w:sz w:val="18"/>
                <w:szCs w:val="18"/>
                <w:lang w:eastAsia="zh-CN"/>
              </w:rPr>
              <w:t>4</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D5C390" w14:textId="77777777" w:rsidR="00AE6712" w:rsidRDefault="00AE6712">
      <w:r>
        <w:separator/>
      </w:r>
    </w:p>
  </w:endnote>
  <w:endnote w:type="continuationSeparator" w:id="0">
    <w:p w14:paraId="68060BB5" w14:textId="77777777" w:rsidR="00AE6712" w:rsidRDefault="00AE67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9D5E52" w14:textId="77777777" w:rsidR="00AE6712" w:rsidRDefault="00AE6712">
      <w:r>
        <w:separator/>
      </w:r>
    </w:p>
  </w:footnote>
  <w:footnote w:type="continuationSeparator" w:id="0">
    <w:p w14:paraId="37A366D0" w14:textId="77777777" w:rsidR="00AE6712" w:rsidRDefault="00AE671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6987E5B6" w:rsidR="00947707" w:rsidRPr="00930A31" w:rsidRDefault="00947715"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6683CE22">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3504D"/>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83D7A"/>
    <w:rsid w:val="004C1685"/>
    <w:rsid w:val="005078EE"/>
    <w:rsid w:val="00550BF1"/>
    <w:rsid w:val="0059028D"/>
    <w:rsid w:val="005979B8"/>
    <w:rsid w:val="00640172"/>
    <w:rsid w:val="006E5FE2"/>
    <w:rsid w:val="006F3BA6"/>
    <w:rsid w:val="00726794"/>
    <w:rsid w:val="0077253C"/>
    <w:rsid w:val="007B35BE"/>
    <w:rsid w:val="008412D5"/>
    <w:rsid w:val="008A3EAE"/>
    <w:rsid w:val="008E2C91"/>
    <w:rsid w:val="00930A31"/>
    <w:rsid w:val="00947707"/>
    <w:rsid w:val="00947715"/>
    <w:rsid w:val="009827E5"/>
    <w:rsid w:val="00A215D2"/>
    <w:rsid w:val="00A47AE7"/>
    <w:rsid w:val="00A86593"/>
    <w:rsid w:val="00AB79CE"/>
    <w:rsid w:val="00AE4BBD"/>
    <w:rsid w:val="00AE6712"/>
    <w:rsid w:val="00B51910"/>
    <w:rsid w:val="00B730D1"/>
    <w:rsid w:val="00C22710"/>
    <w:rsid w:val="00D95D84"/>
    <w:rsid w:val="00DC4F19"/>
    <w:rsid w:val="00E06183"/>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3351A6-A9D8-490D-8E13-19327A1291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074</Words>
  <Characters>61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indows 用户</cp:lastModifiedBy>
  <cp:revision>2</cp:revision>
  <cp:lastPrinted>2020-11-24T03:02:00Z</cp:lastPrinted>
  <dcterms:created xsi:type="dcterms:W3CDTF">2024-09-05T13:01:00Z</dcterms:created>
  <dcterms:modified xsi:type="dcterms:W3CDTF">2024-09-05T13:01:00Z</dcterms:modified>
</cp:coreProperties>
</file>